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9037AD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5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GO analysis for MG_cluster2 top genes only (S≥2)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6500"/>
        <w:gridCol w:w="788"/>
      </w:tblGrid>
      <w:tr w14:paraId="3BC75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ECED3C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ID</w:t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F74FF8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Term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861071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387AE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BC386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57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57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B6D90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region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A242C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66585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407A5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131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131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11EDA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organic substance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4CC1F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45CEE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2C52B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009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009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14708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-mediated signaling pathway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7B0E0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6D979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28C9B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599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599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DBA5BF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muscle stretch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11F1D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7D37A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E0176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564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564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04FBB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erythrocyte differentiation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E6B7E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25634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56013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392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392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51BDE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by host of viral transcription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9D0DE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7A188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441E5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188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188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D6179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4-3-3 protein binding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17575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13129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3016A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108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108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11D73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uclear-transcribed mRNA catabolic process, deadenylation-independent decay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5664E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6D5BF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412A8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709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709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9B7D4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RNA 3'-UTR AU-rich region binding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11AE7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1E7F8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FE1E2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701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701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42E63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P kinase tyrosine/serine/threonine phosphatase activity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72424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F24C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651A9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196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196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DD3A6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-protein alpha-subunit binding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0DE8D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</w:tbl>
    <w:p w14:paraId="1A398975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104"/>
    <w:rsid w:val="001309BF"/>
    <w:rsid w:val="00280CE0"/>
    <w:rsid w:val="004A1977"/>
    <w:rsid w:val="00542CAF"/>
    <w:rsid w:val="005528B5"/>
    <w:rsid w:val="006863C3"/>
    <w:rsid w:val="00714104"/>
    <w:rsid w:val="007E25F5"/>
    <w:rsid w:val="008A11B1"/>
    <w:rsid w:val="0096767B"/>
    <w:rsid w:val="00C24A0E"/>
    <w:rsid w:val="00FF14C2"/>
    <w:rsid w:val="3D49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97</Characters>
  <Lines>10</Lines>
  <Paragraphs>2</Paragraphs>
  <TotalTime>1</TotalTime>
  <ScaleCrop>false</ScaleCrop>
  <LinksUpToDate>false</LinksUpToDate>
  <CharactersWithSpaces>64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7:00Z</dcterms:created>
  <dc:creator>Author</dc:creator>
  <cp:lastModifiedBy>Cherish</cp:lastModifiedBy>
  <dcterms:modified xsi:type="dcterms:W3CDTF">2025-09-23T02:2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CA49E841AE954B12866CB1600362CC24_12</vt:lpwstr>
  </property>
</Properties>
</file>